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303A3" w14:textId="77777777" w:rsidR="001D4A5B" w:rsidRPr="00240F12" w:rsidRDefault="001D4A5B" w:rsidP="001D4A5B">
      <w:pPr>
        <w:spacing w:line="360" w:lineRule="auto"/>
        <w:rPr>
          <w:b/>
          <w:bCs/>
          <w:lang w:val="en-US"/>
        </w:rPr>
      </w:pPr>
      <w:r w:rsidRPr="00240F12">
        <w:rPr>
          <w:b/>
          <w:bCs/>
          <w:lang w:val="en-US"/>
        </w:rPr>
        <w:t>Figure S2.</w:t>
      </w:r>
      <w:r w:rsidRPr="00240F12">
        <w:rPr>
          <w:lang w:val="en-US"/>
        </w:rPr>
        <w:t xml:space="preserve"> Study design of BI 905711 as A) monotherapy (NCT04137289) or B) combination therapy</w:t>
      </w:r>
      <w:r w:rsidRPr="00240F12">
        <w:rPr>
          <w:i/>
          <w:iCs/>
          <w:lang w:val="en-US"/>
        </w:rPr>
        <w:t xml:space="preserve"> </w:t>
      </w:r>
      <w:r w:rsidRPr="00240F12">
        <w:rPr>
          <w:lang w:val="en-US"/>
        </w:rPr>
        <w:t>(NCT05087992).</w:t>
      </w:r>
    </w:p>
    <w:p w14:paraId="485F3DC2" w14:textId="77777777" w:rsidR="001D4A5B" w:rsidRPr="00240F12" w:rsidRDefault="001D4A5B" w:rsidP="001D4A5B">
      <w:pPr>
        <w:spacing w:line="360" w:lineRule="auto"/>
        <w:rPr>
          <w:noProof/>
        </w:rPr>
      </w:pPr>
      <w:r w:rsidRPr="00240F12">
        <w:rPr>
          <w:b/>
          <w:bCs/>
          <w:lang w:val="en-US"/>
        </w:rPr>
        <w:t>A)</w:t>
      </w:r>
      <w:r w:rsidRPr="00240F12">
        <w:rPr>
          <w:noProof/>
        </w:rPr>
        <w:t xml:space="preserve"> </w:t>
      </w:r>
    </w:p>
    <w:p w14:paraId="08D12880" w14:textId="77777777" w:rsidR="001D4A5B" w:rsidRPr="00240F12" w:rsidRDefault="001D4A5B" w:rsidP="001D4A5B">
      <w:pPr>
        <w:spacing w:line="360" w:lineRule="auto"/>
        <w:rPr>
          <w:noProof/>
        </w:rPr>
      </w:pPr>
      <w:r w:rsidRPr="00240F12">
        <w:rPr>
          <w:noProof/>
        </w:rPr>
        <w:drawing>
          <wp:inline distT="0" distB="0" distL="0" distR="0" wp14:anchorId="49DD981B" wp14:editId="55212464">
            <wp:extent cx="8358996" cy="3136497"/>
            <wp:effectExtent l="0" t="0" r="4445" b="6985"/>
            <wp:docPr id="1766112975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112975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7788" cy="3211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B74FD" w14:textId="77777777" w:rsidR="001D4A5B" w:rsidRDefault="001D4A5B" w:rsidP="001D4A5B">
      <w:pPr>
        <w:spacing w:line="360" w:lineRule="auto"/>
        <w:rPr>
          <w:noProof/>
        </w:rPr>
      </w:pPr>
      <w:r w:rsidRPr="00240F12">
        <w:rPr>
          <w:b/>
          <w:bCs/>
          <w:noProof/>
        </w:rPr>
        <w:t>*</w:t>
      </w:r>
      <w:r w:rsidRPr="00240F12">
        <w:rPr>
          <w:noProof/>
        </w:rPr>
        <w:t>Predicted therapeutic dose;</w:t>
      </w:r>
      <w:r w:rsidRPr="00240F12">
        <w:rPr>
          <w:b/>
          <w:bCs/>
          <w:noProof/>
          <w:vertAlign w:val="superscript"/>
        </w:rPr>
        <w:t xml:space="preserve"> †</w:t>
      </w:r>
      <w:r w:rsidRPr="00240F12">
        <w:rPr>
          <w:noProof/>
        </w:rPr>
        <w:t xml:space="preserve">If patients do not experience a DLT within the first two cycles, </w:t>
      </w:r>
      <w:r w:rsidRPr="00240F12">
        <w:rPr>
          <w:noProof/>
          <w:lang w:val="en-US"/>
        </w:rPr>
        <w:t>enrollment</w:t>
      </w:r>
      <w:r w:rsidRPr="00240F12">
        <w:rPr>
          <w:noProof/>
        </w:rPr>
        <w:t xml:space="preserve"> into a higher dose level can occur; if a DLT occurs, the number of patients will be increased to four per dose level; </w:t>
      </w:r>
      <w:r w:rsidRPr="00240F12">
        <w:rPr>
          <w:b/>
          <w:bCs/>
          <w:noProof/>
          <w:vertAlign w:val="superscript"/>
        </w:rPr>
        <w:t>‡</w:t>
      </w:r>
      <w:r w:rsidRPr="00240F12">
        <w:rPr>
          <w:noProof/>
        </w:rPr>
        <w:t xml:space="preserve">Patients with non-CRC GI cancer will be recruited as ‘back-filled’ cohorts at one level below the current dose being investigated in the CRC cohort. </w:t>
      </w:r>
    </w:p>
    <w:p w14:paraId="6193FA7B" w14:textId="77777777" w:rsidR="001D4A5B" w:rsidRPr="00240F12" w:rsidRDefault="001D4A5B" w:rsidP="001D4A5B">
      <w:pPr>
        <w:spacing w:line="360" w:lineRule="auto"/>
        <w:rPr>
          <w:noProof/>
          <w:lang w:val="en-US"/>
        </w:rPr>
      </w:pPr>
      <w:r w:rsidRPr="00240F12">
        <w:rPr>
          <w:noProof/>
        </w:rPr>
        <w:t>BLRM, Bayesian Logistic Regression Model; CRC, colorectal cancer; DLT, dose-limiting toxicity; GI, gastrointestinal; IV, intravenous; MTD, maximum tolerated dose; qw, weekly regimen (3 weeks on, 1 week off); q2w, once every two weeks; RP2D, recommended Phase II dose.</w:t>
      </w:r>
    </w:p>
    <w:p w14:paraId="04FD2218" w14:textId="77777777" w:rsidR="001D4A5B" w:rsidRPr="00240F12" w:rsidRDefault="001D4A5B" w:rsidP="001D4A5B">
      <w:pPr>
        <w:keepNext/>
        <w:spacing w:line="360" w:lineRule="auto"/>
        <w:rPr>
          <w:lang w:val="en-US"/>
        </w:rPr>
      </w:pPr>
      <w:r w:rsidRPr="00240F12">
        <w:rPr>
          <w:b/>
          <w:bCs/>
          <w:lang w:val="en-US"/>
        </w:rPr>
        <w:lastRenderedPageBreak/>
        <w:t>B)</w:t>
      </w:r>
      <w:r w:rsidRPr="00240F12">
        <w:rPr>
          <w:lang w:val="en-US"/>
        </w:rPr>
        <w:t xml:space="preserve"> </w:t>
      </w:r>
    </w:p>
    <w:p w14:paraId="7E11AB49" w14:textId="77777777" w:rsidR="001D4A5B" w:rsidRPr="00240F12" w:rsidRDefault="001D4A5B" w:rsidP="001D4A5B">
      <w:pPr>
        <w:keepNext/>
        <w:spacing w:line="360" w:lineRule="auto"/>
        <w:rPr>
          <w:lang w:val="en-US"/>
        </w:rPr>
      </w:pPr>
      <w:r w:rsidRPr="00240F12">
        <w:rPr>
          <w:noProof/>
          <w:lang w:val="en-US"/>
        </w:rPr>
        <w:drawing>
          <wp:inline distT="0" distB="0" distL="0" distR="0" wp14:anchorId="737DEF56" wp14:editId="41539C5F">
            <wp:extent cx="8628788" cy="3165894"/>
            <wp:effectExtent l="0" t="0" r="1270" b="0"/>
            <wp:docPr id="2005174250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174250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8424" cy="3228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E5150C" w14:textId="77777777" w:rsidR="001D4A5B" w:rsidRDefault="001D4A5B" w:rsidP="001D4A5B">
      <w:pPr>
        <w:spacing w:line="360" w:lineRule="auto"/>
      </w:pPr>
      <w:r w:rsidRPr="00240F12">
        <w:t xml:space="preserve">*Dose escalation will be guided by a Bayesian Logistic Regression Model with overdose control based on DLTs during the MTD evaluation period (first two 14-day cycles); </w:t>
      </w:r>
      <w:r w:rsidRPr="00240F12">
        <w:rPr>
          <w:vertAlign w:val="superscript"/>
        </w:rPr>
        <w:t>†</w:t>
      </w:r>
      <w:r w:rsidRPr="00240F12">
        <w:t xml:space="preserve">Each cycle is 14 days. </w:t>
      </w:r>
    </w:p>
    <w:p w14:paraId="1D6514D9" w14:textId="77777777" w:rsidR="001D4A5B" w:rsidRPr="00240F12" w:rsidRDefault="001D4A5B" w:rsidP="001D4A5B">
      <w:pPr>
        <w:spacing w:line="360" w:lineRule="auto"/>
        <w:rPr>
          <w:lang w:val="en-US"/>
        </w:rPr>
      </w:pPr>
      <w:r w:rsidRPr="00240F12">
        <w:t>5-FU, fluorouracil</w:t>
      </w:r>
      <w:r>
        <w:t>.</w:t>
      </w:r>
      <w:r w:rsidRPr="00240F12">
        <w:t xml:space="preserve"> CRC, colorectal cancer; DLT, dose-limiting toxicities; FOLFIRI, irinotecan, leucovorin, 5-FU; IV, intravenous; MTD, maximum tolerated dose;</w:t>
      </w:r>
      <w:r>
        <w:t xml:space="preserve"> PDAC, </w:t>
      </w:r>
      <w:r w:rsidRPr="00403966">
        <w:t>pancreatic ductal adenocarcinoma</w:t>
      </w:r>
      <w:r>
        <w:t>;</w:t>
      </w:r>
      <w:r w:rsidRPr="00240F12">
        <w:t xml:space="preserve"> pts, patients; R, randomization; RDE, recommended dose for expansion.</w:t>
      </w:r>
    </w:p>
    <w:p w14:paraId="57A768DA" w14:textId="77777777" w:rsidR="008625C8" w:rsidRPr="001D4A5B" w:rsidRDefault="008625C8">
      <w:pPr>
        <w:rPr>
          <w:lang w:val="en-US"/>
        </w:rPr>
      </w:pPr>
    </w:p>
    <w:sectPr w:rsidR="008625C8" w:rsidRPr="001D4A5B" w:rsidSect="001D4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A5B"/>
    <w:rsid w:val="001D4A5B"/>
    <w:rsid w:val="00241AFC"/>
    <w:rsid w:val="008625C8"/>
    <w:rsid w:val="00D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72946"/>
  <w15:chartTrackingRefBased/>
  <w15:docId w15:val="{23E1EE07-9F5B-474F-8556-7989E6AAB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A5B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A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A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A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A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A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A5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A5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A5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A5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A5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A5B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4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A5B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4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A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Danielle Crosby</cp:lastModifiedBy>
  <cp:revision>1</cp:revision>
  <dcterms:created xsi:type="dcterms:W3CDTF">2026-04-07T14:48:00Z</dcterms:created>
  <dcterms:modified xsi:type="dcterms:W3CDTF">2026-04-07T14:48:00Z</dcterms:modified>
</cp:coreProperties>
</file>